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47C9B" w14:textId="3ED1C99D" w:rsidR="00BC1ED5" w:rsidRPr="00FB6A4F" w:rsidRDefault="009D2530">
      <w:pPr>
        <w:rPr>
          <w:rFonts w:ascii="Times New Roman" w:hAnsi="Times New Roman" w:cs="Times New Roman"/>
          <w:b/>
          <w:bCs/>
          <w:szCs w:val="22"/>
        </w:rPr>
      </w:pPr>
      <w:r w:rsidRPr="00C8731C">
        <w:rPr>
          <w:rFonts w:ascii="Times New Roman" w:hAnsi="Times New Roman" w:cs="Times New Roman"/>
          <w:b/>
          <w:bCs/>
          <w:szCs w:val="22"/>
        </w:rPr>
        <w:t>Table S</w:t>
      </w:r>
      <w:r w:rsidRPr="00C8731C">
        <w:rPr>
          <w:rFonts w:ascii="Times New Roman" w:hAnsi="Times New Roman" w:cs="Times New Roman" w:hint="eastAsia"/>
          <w:b/>
          <w:bCs/>
          <w:szCs w:val="22"/>
        </w:rPr>
        <w:t>1</w:t>
      </w:r>
      <w:r w:rsidR="00FB6A4F">
        <w:rPr>
          <w:rFonts w:ascii="Times New Roman" w:hAnsi="Times New Roman" w:cs="Times New Roman" w:hint="eastAsia"/>
          <w:szCs w:val="22"/>
        </w:rPr>
        <w:t xml:space="preserve"> </w:t>
      </w:r>
      <w:r w:rsidRPr="00FB6A4F">
        <w:rPr>
          <w:rFonts w:ascii="Times New Roman" w:hAnsi="Times New Roman" w:cs="Times New Roman"/>
          <w:b/>
          <w:bCs/>
          <w:szCs w:val="22"/>
        </w:rPr>
        <w:t>Quality evaluation of the eligible studies with Newcastle–Ottawa sca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94"/>
        <w:gridCol w:w="1472"/>
        <w:gridCol w:w="962"/>
        <w:gridCol w:w="1383"/>
        <w:gridCol w:w="955"/>
        <w:gridCol w:w="1378"/>
        <w:gridCol w:w="1377"/>
        <w:gridCol w:w="1164"/>
        <w:gridCol w:w="1089"/>
        <w:gridCol w:w="1430"/>
      </w:tblGrid>
      <w:tr w:rsidR="006431C8" w:rsidRPr="00C8731C" w14:paraId="7BAD591E" w14:textId="77777777" w:rsidTr="00E563F0">
        <w:trPr>
          <w:trHeight w:val="24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5CC264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A301A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40AA5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abilit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93470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</w:tr>
      <w:tr w:rsidR="006431C8" w:rsidRPr="00C8731C" w14:paraId="6782DBAC" w14:textId="77777777" w:rsidTr="009D2530">
        <w:trPr>
          <w:trHeight w:val="69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0C916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F2E22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resentative-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9795C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ection of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on-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1A24C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ertainment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C42AF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 not present at 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6FDD4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ability on most important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48814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ability on other risk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54DD8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ment of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8247E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 enough follow-up (median≥1 y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CEB7C" w14:textId="77777777" w:rsidR="006431C8" w:rsidRPr="005C04B4" w:rsidRDefault="006431C8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quacy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completeness) of follow-up</w:t>
            </w:r>
          </w:p>
        </w:tc>
      </w:tr>
      <w:tr w:rsidR="006431C8" w:rsidRPr="00C8731C" w14:paraId="55F5A03D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3758" w14:textId="01DD5689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BeWhhbjwvQXV0aG9yPjxZZWFyPjIwMjI8L1llYXI+PFJl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BeWhhbjwvQXV0aG9yPjxZZWFyPjIwMjI8L1llYXI+PFJl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Ayhan et al. 2022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="006431C8"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E6FC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3E5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85EA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5AF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AFFB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279E" w14:textId="5D0918C5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2C6C4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3C7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BDA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257ADD61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130CE" w14:textId="34DFDCB1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hao&lt;/Author&gt;&lt;Year&gt;2020&lt;/Year&gt;&lt;RecNum&gt;62&lt;/RecNum&gt;&lt;DisplayText&gt;(Chao et al. 2020)&lt;/DisplayText&gt;&lt;record&gt;&lt;rec-number&gt;62&lt;/rec-number&gt;&lt;foreign-keys&gt;&lt;key app="EN" db-id="ee050s0990xrthe2td3xtaviwea9xv2r2x2x" timestamp="1765097069"&gt;62&lt;/key&gt;&lt;/foreign-keys&gt;&lt;ref-type name="Journal Article"&gt;17&lt;/ref-type&gt;&lt;contributors&gt;&lt;authors&gt;&lt;author&gt;Chao, Bei&lt;/author&gt;&lt;author&gt;Ju, Xiaoli&lt;/author&gt;&lt;author&gt;Zhang, Lirong&lt;/author&gt;&lt;author&gt;Xu, Xin&lt;/author&gt;&lt;author&gt;Zhao, Yan&lt;/author&gt;&lt;/authors&gt;&lt;/contributors&gt;&lt;auth-address&gt;Soochow Univ, Affiliated Hosp 3, Dept Clin Lab, Changzhou, Peoples R China&amp;#xD;Jiangsu Univ, Histoembryol, Zhenjiang, Jiangsu, Peoples R China&lt;/auth-address&gt;&lt;titles&gt;&lt;title&gt;A Novel Prognostic Marker Systemic Inflammation Response Index (SIRI) for Operable Cervical Cancer Patients&lt;/title&gt;&lt;secondary-title&gt;Frontiers in Oncology&lt;/secondary-title&gt;&lt;/titles&gt;&lt;periodical&gt;&lt;full-title&gt;Frontiers in Oncology&lt;/full-title&gt;&lt;/periodical&gt;&lt;volume&gt;10&lt;/volume&gt;&lt;dates&gt;&lt;year&gt;2020&lt;/year&gt;&lt;pub-dates&gt;&lt;date&gt;May 13&lt;/date&gt;&lt;/pub-dates&gt;&lt;/dates&gt;&lt;isbn&gt;2234-943X&lt;/isbn&gt;&lt;accession-num&gt;WOS:000537720700001&lt;/accession-num&gt;&lt;work-type&gt;Article&lt;/work-type&gt;&lt;urls&gt;&lt;related-urls&gt;&lt;url&gt;&lt;style face="underline" font="default" size="100%"&gt;&amp;lt;Go to ISI&amp;gt;://WOS:000537720700001&lt;/style&gt;&lt;/url&gt;&lt;/related-urls&gt;&lt;/urls&gt;&lt;custom7&gt;766&lt;/custom7&gt;&lt;electronic-resource-num&gt;10.3389/fonc.2020.00766&lt;/electronic-resource-num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Chao et al. 2020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3735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4ED6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5747F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2F65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5485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5D04" w14:textId="04322BC2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2F1A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F1AD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7600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3C5D9A48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A3FB" w14:textId="1A0813C5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hen&lt;/Author&gt;&lt;Year&gt;2015&lt;/Year&gt;&lt;RecNum&gt;180&lt;/RecNum&gt;&lt;DisplayText&gt;(Chen et al. 2015)&lt;/DisplayText&gt;&lt;record&gt;&lt;rec-number&gt;180&lt;/rec-number&gt;&lt;foreign-keys&gt;&lt;key app="EN" db-id="ee050s0990xrthe2td3xtaviwea9xv2r2x2x" timestamp="1765097076"&gt;180&lt;/key&gt;&lt;/foreign-keys&gt;&lt;ref-type name="Journal Article"&gt;17&lt;/ref-type&gt;&lt;contributors&gt;&lt;authors&gt;&lt;author&gt;Chen, L.&lt;/author&gt;&lt;author&gt;Zhang, F.&lt;/author&gt;&lt;author&gt;Sheng, X. G.&lt;/author&gt;&lt;author&gt;Zhang, S. Q.&lt;/author&gt;&lt;/authors&gt;&lt;/contributors&gt;&lt;auth-address&gt;Department of Obstetrics and Gynecology, Qilu Hospital of Shandong University, Jinan, People&amp;apos;s Republic of China ; Department of Gynecological Oncology, Shandong Cancer Hospital and Institute, Jinan, People&amp;apos;s Republic of China.&amp;#xD;Department of Radiology, Provincial Hospital Affiliated with Shandong University, Jinan, People&amp;apos;s Republic of China.&amp;#xD;Department of Gynecological Oncology, Shandong Cancer Hospital and Institute, Jinan, People&amp;apos;s Republic of China.&amp;#xD;Department of Obstetrics and Gynecology, Qilu Hospital of Shandong University, Jinan, People&amp;apos;s Republic of China.&lt;/auth-address&gt;&lt;titles&gt;&lt;title&gt;Decreased pretreatment lymphocyte/monocyte ratio is associated with poor prognosis in stage Ib1-IIa cervical cancer patients who undergo radical surgery&lt;/title&gt;&lt;secondary-title&gt;Onco Targets Ther&lt;/secondary-title&gt;&lt;/titles&gt;&lt;periodical&gt;&lt;full-title&gt;Onco Targets Ther&lt;/full-title&gt;&lt;/periodical&gt;&lt;pages&gt;1355-62&lt;/pages&gt;&lt;volume&gt;8&lt;/volume&gt;&lt;edition&gt;20150608&lt;/edition&gt;&lt;keywords&gt;&lt;keyword&gt;biomarker&lt;/keyword&gt;&lt;keyword&gt;cervical cancer&lt;/keyword&gt;&lt;keyword&gt;inflammation&lt;/keyword&gt;&lt;keyword&gt;lymphocyte/monocyte ratio&lt;/keyword&gt;&lt;keyword&gt;tumor microenvironment&lt;/keyword&gt;&lt;/keywords&gt;&lt;dates&gt;&lt;year&gt;2015&lt;/year&gt;&lt;/dates&gt;&lt;isbn&gt;1178-6930 (Print)&amp;#xD;1178-6930&lt;/isbn&gt;&lt;accession-num&gt;26089685&lt;/accession-num&gt;&lt;urls&gt;&lt;/urls&gt;&lt;custom2&gt;PMC4467643&lt;/custom2&gt;&lt;electronic-resource-num&gt;10.2147/ott.S82174&lt;/electronic-resource-num&gt;&lt;remote-database-provider&gt;NLM&lt;/remote-database-provider&gt;&lt;language&gt;eng&lt;/language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Chen et al. 2015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DAE9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0C08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21D6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CF1B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19C5" w14:textId="76CFD572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88809" w14:textId="10BC1BDB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7A99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19E3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D6C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0A51432C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92D9" w14:textId="58DA2905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VuZzwvQXV0aG9yPjxZZWFyPjIwMjI8L1llYXI+PFJl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VuZzwvQXV0aG9yPjxZZWFyPjIwMjI8L1llYXI+PFJl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Cheng et al. 2022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6EBD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35AF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391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90762" w14:textId="31936443" w:rsidR="006431C8" w:rsidRPr="005C04B4" w:rsidRDefault="00A82689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1C03" w14:textId="6582889A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57AA" w14:textId="5A7541B6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CD8D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8E49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06E3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5E7B7866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A6F4" w14:textId="5B40F4AA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Deng&lt;/Author&gt;&lt;Year&gt;2021&lt;/Year&gt;&lt;RecNum&gt;30&lt;/RecNum&gt;&lt;DisplayText&gt;(Deng et al. 2021)&lt;/DisplayText&gt;&lt;record&gt;&lt;rec-number&gt;30&lt;/rec-number&gt;&lt;foreign-keys&gt;&lt;key app="EN" db-id="ee050s0990xrthe2td3xtaviwea9xv2r2x2x" timestamp="1765097069"&gt;30&lt;/key&gt;&lt;/foreign-keys&gt;&lt;ref-type name="Journal Article"&gt;17&lt;/ref-type&gt;&lt;contributors&gt;&lt;authors&gt;&lt;author&gt;Deng, Qicheng&lt;/author&gt;&lt;author&gt;Long, Qifang&lt;/author&gt;&lt;author&gt;Liu, Yanan&lt;/author&gt;&lt;author&gt;Yang, Zhujuan&lt;/author&gt;&lt;author&gt;Du, Yibei&lt;/author&gt;&lt;author&gt;Chen, Xin&lt;/author&gt;&lt;/authors&gt;&lt;/contributors&gt;&lt;auth-address&gt;Soochow Univ, Affiliated Hosp 2, Dept Obstet &amp;amp; Gynecol, 1055 Sanxiang St, Suzhou 215004, Jiangsu, Peoples R China&lt;/auth-address&gt;&lt;titles&gt;&lt;title&gt;Prognostic value of preoperative peripheral blood mean platelet volume/platelet count ratio (MPV/PC) in patients with resectable cervical cancer&lt;/title&gt;&lt;secondary-title&gt;Bmc Cancer&lt;/secondary-title&gt;&lt;/titles&gt;&lt;periodical&gt;&lt;full-title&gt;Bmc Cancer&lt;/full-title&gt;&lt;/periodical&gt;&lt;volume&gt;21&lt;/volume&gt;&lt;number&gt;1&lt;/number&gt;&lt;dates&gt;&lt;year&gt;2021&lt;/year&gt;&lt;pub-dates&gt;&lt;date&gt;Nov 29&lt;/date&gt;&lt;/pub-dates&gt;&lt;/dates&gt;&lt;accession-num&gt;WOS:000723657000001&lt;/accession-num&gt;&lt;work-type&gt;Article&lt;/work-type&gt;&lt;urls&gt;&lt;related-urls&gt;&lt;url&gt;&lt;style face="underline" font="default" size="100%"&gt;&amp;lt;Go to ISI&amp;gt;://WOS:000723657000001&lt;/style&gt;&lt;/url&gt;&lt;/related-urls&gt;&lt;/urls&gt;&lt;custom7&gt;1282&lt;/custom7&gt;&lt;electronic-resource-num&gt;10.1186/s12885-021-09016-8&lt;/electronic-resource-num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Deng et al. 2021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D2C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0AF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3641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E52D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B2B6" w14:textId="6DCA4A36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AEE7" w14:textId="5274248A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DC5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ACC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5C10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7860A1C3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6CFCD" w14:textId="53557538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ao&lt;/Author&gt;&lt;Year&gt;2024&lt;/Year&gt;&lt;RecNum&gt;76&lt;/RecNum&gt;&lt;DisplayText&gt;(Gao et al. 2024)&lt;/DisplayText&gt;&lt;record&gt;&lt;rec-number&gt;76&lt;/rec-number&gt;&lt;foreign-keys&gt;&lt;key app="EN" db-id="ee050s0990xrthe2td3xtaviwea9xv2r2x2x" timestamp="1765097069"&gt;76&lt;/key&gt;&lt;/foreign-keys&gt;&lt;ref-type name="Journal Article"&gt;17&lt;/ref-type&gt;&lt;contributors&gt;&lt;authors&gt;&lt;author&gt;Gao, Ting&lt;/author&gt;&lt;author&gt;Yang, Zixuan&lt;/author&gt;&lt;author&gt;Wei, Liqun&lt;/author&gt;&lt;author&gt;Tang, Xiaobi&lt;/author&gt;&lt;author&gt;Ma, Shanshan&lt;/author&gt;&lt;author&gt;Jiang, Li&lt;/author&gt;&lt;author&gt;Zhang, Yong&lt;/author&gt;&lt;author&gt;Wu, Fang&lt;/author&gt;&lt;/authors&gt;&lt;/contributors&gt;&lt;auth-address&gt;Guangxi Med Univ, Dept Radiat Oncol, Affiliated Hosp 1, Nanning, Peoples R China&lt;/auth-address&gt;&lt;titles&gt;&lt;title&gt;Prognostic analysis of stage IIIC1p cervical cancer patients&lt;/title&gt;&lt;secondary-title&gt;Frontiers in Oncology&lt;/secondary-title&gt;&lt;/titles&gt;&lt;periodical&gt;&lt;full-title&gt;Frontiers in Oncology&lt;/full-title&gt;&lt;/periodical&gt;&lt;volume&gt;14&lt;/volume&gt;&lt;dates&gt;&lt;year&gt;2024&lt;/year&gt;&lt;pub-dates&gt;&lt;date&gt;Apr 25&lt;/date&gt;&lt;/pub-dates&gt;&lt;/dates&gt;&lt;isbn&gt;2234-943X&lt;/isbn&gt;&lt;accession-num&gt;WOS:001216109600001&lt;/accession-num&gt;&lt;work-type&gt;Article&lt;/work-type&gt;&lt;urls&gt;&lt;related-urls&gt;&lt;url&gt;&lt;style face="underline" font="default" size="100%"&gt;&amp;lt;Go to ISI&amp;gt;://WOS:001216109600001&lt;/style&gt;&lt;/url&gt;&lt;/related-urls&gt;&lt;/urls&gt;&lt;custom7&gt;1362281&lt;/custom7&gt;&lt;electronic-resource-num&gt;10.3389/fonc.2024.1362281&lt;/electronic-resource-num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Gao et al. 2024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B0C9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C32B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32A6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D59B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28A34" w14:textId="34CA5356" w:rsidR="006431C8" w:rsidRPr="005C04B4" w:rsidRDefault="00A02FB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C024" w14:textId="047FEC78" w:rsidR="006431C8" w:rsidRPr="005C04B4" w:rsidRDefault="00A02FB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D0FC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3E5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4A37B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03354656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AE40" w14:textId="322DE366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dW88L0F1dGhvcj48WWVhcj4yMDIzPC9ZZWFyPjxSZWNO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dW88L0F1dGhvcj48WWVhcj4yMDIzPC9ZZWFyPjxSZWNO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Guo et al. 2023a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A33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75C0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369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2C8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63A4A" w14:textId="62B4C7A7" w:rsidR="006431C8" w:rsidRPr="005C04B4" w:rsidRDefault="00A02FB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6F22B" w14:textId="675FA176" w:rsidR="006431C8" w:rsidRPr="005C04B4" w:rsidRDefault="00A02FB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0176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DB4C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9FE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2F93028B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1222" w14:textId="63CAF0BA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dW88L0F1dGhvcj48WWVhcj4yMDIzPC9ZZWFyPjxSZWNO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==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dW88L0F1dGhvcj48WWVhcj4yMDIzPC9ZZWFyPjxSZWNO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==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Guo et al. 2023b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C615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3AC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9FC9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C46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69D9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A025" w14:textId="50FF2D1B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7E16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F93F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A4E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3BB43D46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530E" w14:textId="614B3C99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IYW88L0F1dGhvcj48WWVhcj4yMDI1PC9ZZWFyPjxSZWNO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IYW88L0F1dGhvcj48WWVhcj4yMDI1PC9ZZWFyPjxSZWNO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Hao et al. 2025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21A4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7D73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47BB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2A1D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7B44" w14:textId="562E2546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CCA7" w14:textId="4246B6E0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6DA3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542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5705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7E4C1CF8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F73D6" w14:textId="4D17CCC6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uang&lt;/Author&gt;&lt;Year&gt;2019&lt;/Year&gt;&lt;RecNum&gt;6&lt;/RecNum&gt;&lt;DisplayText&gt;(Huang et al. 2019)&lt;/DisplayText&gt;&lt;record&gt;&lt;rec-number&gt;6&lt;/rec-number&gt;&lt;foreign-keys&gt;&lt;key app="EN" db-id="ee050s0990xrthe2td3xtaviwea9xv2r2x2x" timestamp="1765097069"&gt;6&lt;/key&gt;&lt;/foreign-keys&gt;&lt;ref-type name="Journal Article"&gt;17&lt;/ref-type&gt;&lt;contributors&gt;&lt;authors&gt;&lt;author&gt;Huang, Huaping&lt;/author&gt;&lt;author&gt;Liu, Qin&lt;/author&gt;&lt;author&gt;Zhu, Lixia&lt;/author&gt;&lt;author&gt;Zhang, Yan&lt;/author&gt;&lt;author&gt;Lu, Xiaojuan&lt;/author&gt;&lt;author&gt;Wu, Yawei&lt;/author&gt;&lt;author&gt;Liu, Li&lt;/author&gt;&lt;/authors&gt;&lt;/contributors&gt;&lt;auth-address&gt;Jiangsu Univ, Peoples Hosp Kunshan 1, Dept Obstet, 91 West Qianjin Rd, Suzhou 215300, Peoples R China&amp;#xD;Jiangsu Univ, Peoples Hosp Kunshan 1, Dept Gynecol, 91 West Qianjin Rd, Suzhou 215300, Peoples R China&lt;/auth-address&gt;&lt;titles&gt;&lt;title&gt;Prognostic Value of Preoperative Systemic Immune-Inflammation Index in Patients with Cervical Cancer&lt;/title&gt;&lt;secondary-title&gt;Scientific Reports&lt;/secondary-title&gt;&lt;/titles&gt;&lt;periodical&gt;&lt;full-title&gt;Scientific Reports&lt;/full-title&gt;&lt;/periodical&gt;&lt;volume&gt;9&lt;/volume&gt;&lt;dates&gt;&lt;year&gt;2019&lt;/year&gt;&lt;pub-dates&gt;&lt;date&gt;Mar 1&lt;/date&gt;&lt;/pub-dates&gt;&lt;/dates&gt;&lt;isbn&gt;2045-2322&lt;/isbn&gt;&lt;accession-num&gt;WOS:000459983900090&lt;/accession-num&gt;&lt;work-type&gt;Article&lt;/work-type&gt;&lt;urls&gt;&lt;related-urls&gt;&lt;url&gt;&lt;style face="underline" font="default" size="100%"&gt;&amp;lt;Go to ISI&amp;gt;://WOS:000459983900090&lt;/style&gt;&lt;/url&gt;&lt;/related-urls&gt;&lt;/urls&gt;&lt;custom7&gt;3284&lt;/custom7&gt;&lt;electronic-resource-num&gt;10.1038/s41598-019-39150-0&lt;/electronic-resource-num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Huang et al. 2019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B7E34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8A34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A34B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22C6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EFE6A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1C6C" w14:textId="144EF261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63513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EEB93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3FCB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730C8C99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04836" w14:textId="43C04C0E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Jia&lt;/Author&gt;&lt;Year&gt;2025&lt;/Year&gt;&lt;RecNum&gt;45&lt;/RecNum&gt;&lt;DisplayText&gt;(Jia et al. 2025)&lt;/DisplayText&gt;&lt;record&gt;&lt;rec-number&gt;45&lt;/rec-number&gt;&lt;foreign-keys&gt;&lt;key app="EN" db-id="ee050s0990xrthe2td3xtaviwea9xv2r2x2x" timestamp="1765097069"&gt;45&lt;/key&gt;&lt;/foreign-keys&gt;&lt;ref-type name="Journal Article"&gt;17&lt;/ref-type&gt;&lt;contributors&gt;&lt;authors&gt;&lt;author&gt;Jia, Shuang-zheng&lt;/author&gt;&lt;author&gt;Yang, Xue-jiao&lt;/author&gt;&lt;author&gt;Yang, Duan&lt;/author&gt;&lt;author&gt;Wang, Rui&lt;/author&gt;&lt;author&gt;Yang, Xi&lt;/author&gt;&lt;author&gt;Huang, Man-ni&lt;/author&gt;&lt;author&gt;An, Ju-sheng&lt;/author&gt;&lt;/authors&gt;&lt;/contributors&gt;&lt;auth-address&gt;Chinese Acad Med Sci &amp;amp; Peking Union Med Coll, Canc Hosp, Natl Canc Ctr, Natl Clin Res Ctr Canc,Dept Gynecol Oncol, Beijing, Peoples R China&lt;/auth-address&gt;&lt;titles&gt;&lt;title&gt;Low pretreatment prognostic nutritional index predicts unfavorable survival in stage III-IVA squamous cervical cancer undergoing chemoradiotherapy&lt;/title&gt;&lt;secondary-title&gt;Bmc Cancer&lt;/secondary-title&gt;&lt;/titles&gt;&lt;periodical&gt;&lt;full-title&gt;Bmc Cancer&lt;/full-title&gt;&lt;/periodical&gt;&lt;volume&gt;25&lt;/volume&gt;&lt;number&gt;1&lt;/number&gt;&lt;dates&gt;&lt;year&gt;2025&lt;/year&gt;&lt;pub-dates&gt;&lt;date&gt;Feb 28&lt;/date&gt;&lt;/pub-dates&gt;&lt;/dates&gt;&lt;accession-num&gt;WOS:001435005600013&lt;/accession-num&gt;&lt;work-type&gt;Article&lt;/work-type&gt;&lt;urls&gt;&lt;related-urls&gt;&lt;url&gt;&lt;style face="underline" font="default" size="100%"&gt;&amp;lt;Go to ISI&amp;gt;://WOS:001435005600013&lt;/style&gt;&lt;/url&gt;&lt;/related-urls&gt;&lt;/urls&gt;&lt;custom7&gt;377&lt;/custom7&gt;&lt;electronic-resource-num&gt;10.1186/s12885-025-13752-6&lt;/electronic-resource-num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Jia et al. 2025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0BAC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86F9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9CEDB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7D94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5E54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E5B89" w14:textId="5466E432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784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209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206C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39820BC9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C0B8" w14:textId="60067387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oca&lt;/Author&gt;&lt;Year&gt;2025&lt;/Year&gt;&lt;RecNum&gt;126&lt;/RecNum&gt;&lt;DisplayText&gt;(Koca et al. 2025)&lt;/DisplayText&gt;&lt;record&gt;&lt;rec-number&gt;126&lt;/rec-number&gt;&lt;foreign-keys&gt;&lt;key app="EN" db-id="ee050s0990xrthe2td3xtaviwea9xv2r2x2x" timestamp="1765097076"&gt;126&lt;/key&gt;&lt;/foreign-keys&gt;&lt;ref-type name="Journal Article"&gt;17&lt;/ref-type&gt;&lt;contributors&gt;&lt;authors&gt;&lt;author&gt;Koca, T.&lt;/author&gt;&lt;author&gt;Gocen Vardar, N.&lt;/author&gt;&lt;author&gt;Aksoy, R. A.&lt;/author&gt;&lt;author&gt;Korcum, A. F.&lt;/author&gt;&lt;/authors&gt;&lt;/contributors&gt;&lt;auth-address&gt;Department of Radiation Oncology, Akdeniz University, 07070 Antalya, Turkey.&amp;#xD;Department of Radiation Oncology, Izmir City Hospital, 35540 Izmir, Turkey.&lt;/auth-address&gt;&lt;titles&gt;&lt;title&gt;Comprehensive Evaluation of Inflammatory Biomarkers in Cervical Cancer Treated with Chemoradiotherapy&lt;/title&gt;&lt;secondary-title&gt;Curr Oncol&lt;/secondary-title&gt;&lt;/titles&gt;&lt;periodical&gt;&lt;full-title&gt;Curr Oncol&lt;/full-title&gt;&lt;/periodical&gt;&lt;volume&gt;32&lt;/volume&gt;&lt;number&gt;1&lt;/number&gt;&lt;edition&gt;20250113&lt;/edition&gt;&lt;keywords&gt;&lt;keyword&gt;Humans&lt;/keyword&gt;&lt;keyword&gt;Female&lt;/keyword&gt;&lt;keyword&gt;*Uterine Cervical Neoplasms/therapy/blood/pathology&lt;/keyword&gt;&lt;keyword&gt;*Chemoradiotherapy/methods&lt;/keyword&gt;&lt;keyword&gt;Middle Aged&lt;/keyword&gt;&lt;keyword&gt;*Biomarkers, Tumor/blood&lt;/keyword&gt;&lt;keyword&gt;Adult&lt;/keyword&gt;&lt;keyword&gt;Aged&lt;/keyword&gt;&lt;keyword&gt;*Inflammation/blood&lt;/keyword&gt;&lt;keyword&gt;Prognosis&lt;/keyword&gt;&lt;keyword&gt;biomarkers&lt;/keyword&gt;&lt;keyword&gt;cervical cancer&lt;/keyword&gt;&lt;keyword&gt;chemotherapy&lt;/keyword&gt;&lt;keyword&gt;inflammation&lt;/keyword&gt;&lt;keyword&gt;radiotherapy&lt;/keyword&gt;&lt;keyword&gt;survival&lt;/keyword&gt;&lt;/keywords&gt;&lt;dates&gt;&lt;year&gt;2025&lt;/year&gt;&lt;pub-dates&gt;&lt;date&gt;Jan 13&lt;/date&gt;&lt;/pub-dates&gt;&lt;/dates&gt;&lt;isbn&gt;1198-0052 (Print)&amp;#xD;1198-0052&lt;/isbn&gt;&lt;accession-num&gt;39851955&lt;/accession-num&gt;&lt;urls&gt;&lt;/urls&gt;&lt;custom1&gt;The authors declare no conflicts of interest.&lt;/custom1&gt;&lt;custom2&gt;PMC11763994&lt;/custom2&gt;&lt;electronic-resource-num&gt;10.3390/curroncol32010039&lt;/electronic-resource-num&gt;&lt;remote-database-provider&gt;NLM&lt;/remote-database-provider&gt;&lt;language&gt;eng&lt;/language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Koca et al. 2025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257D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13A9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1FC6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BF8D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26F26" w14:textId="3FE24334" w:rsidR="006431C8" w:rsidRPr="005C04B4" w:rsidRDefault="00A02FB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C012" w14:textId="0B509A1D" w:rsidR="006431C8" w:rsidRPr="005C04B4" w:rsidRDefault="00A02FB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666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36A2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D69D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03AEA396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FE14" w14:textId="0B97717F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dW1hcjwvQXV0aG9yPjxZZWFyPjIwMjQ8L1llYXI+PFJl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dW1hcjwvQXV0aG9yPjxZZWFyPjIwMjQ8L1llYXI+PFJl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Kumar et al. 2024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19DC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E98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F3BB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00F0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ACEA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498D" w14:textId="1D6A4E2D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7713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CC70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468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4FFF8773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577B" w14:textId="617F2488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i&lt;/Author&gt;&lt;Year&gt;2021&lt;/Year&gt;&lt;RecNum&gt;162&lt;/RecNum&gt;&lt;DisplayText&gt;(Li et al. 2021)&lt;/DisplayText&gt;&lt;record&gt;&lt;rec-number&gt;162&lt;/rec-number&gt;&lt;foreign-keys&gt;&lt;key app="EN" db-id="ee050s0990xrthe2td3xtaviwea9xv2r2x2x" timestamp="1765097076"&gt;162&lt;/key&gt;&lt;/foreign-keys&gt;&lt;ref-type name="Journal Article"&gt;17&lt;/ref-type&gt;&lt;contributors&gt;&lt;authors&gt;&lt;author&gt;Li, Y. X.&lt;/author&gt;&lt;author&gt;Chang, J. Y.&lt;/author&gt;&lt;author&gt;He, M. Y.&lt;/author&gt;&lt;author&gt;Wang, H. R.&lt;/author&gt;&lt;author&gt;Luo, D. Q.&lt;/author&gt;&lt;author&gt;Li, F. H.&lt;/author&gt;&lt;author&gt;Li, J. H.&lt;/author&gt;&lt;author&gt;Ran, L.&lt;/author&gt;&lt;/authors&gt;&lt;/contributors&gt;&lt;auth-address&gt;Department of Oncology, The Affiliated Hospital of Guizhou Medical University, Guiyang, Guizhou Province, China.&amp;#xD;Department of Breast Oncology, Guizhou Cancer Hospital, Guiyang, Guizhou Province, China.&amp;#xD;Teaching and Research Section of Oncology, Guizhou Medical University, Guiyang, Guizhou Province, China.&lt;/auth-address&gt;&lt;titles&gt;&lt;title&gt;Neutrophil-to-Lymphocyte Ratio (NLR) and Monocyte-to-Lymphocyte Ratio (MLR) Predict Clinical Outcome in Patients with Stage IIB Cervical Cancer&lt;/title&gt;&lt;secondary-title&gt;J Oncol&lt;/secondary-title&gt;&lt;/titles&gt;&lt;periodical&gt;&lt;full-title&gt;J Oncol&lt;/full-title&gt;&lt;/periodical&gt;&lt;pages&gt;2939162&lt;/pages&gt;&lt;volume&gt;2021&lt;/volume&gt;&lt;edition&gt;20210908&lt;/edition&gt;&lt;dates&gt;&lt;year&gt;2021&lt;/year&gt;&lt;/dates&gt;&lt;isbn&gt;1687-8450 (Print)&amp;#xD;1687-8450&lt;/isbn&gt;&lt;accession-num&gt;34539781&lt;/accession-num&gt;&lt;urls&gt;&lt;/urls&gt;&lt;custom1&gt;The authors declare that they have no conflicts of interest.&lt;/custom1&gt;&lt;custom2&gt;PMC8443385&lt;/custom2&gt;&lt;electronic-resource-num&gt;10.1155/2021/2939162&lt;/electronic-resource-num&gt;&lt;remote-database-provider&gt;NLM&lt;/remote-database-provider&gt;&lt;language&gt;eng&lt;/language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Li et al. 2021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6E70C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774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8FF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16C0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6837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48AA" w14:textId="4952D85D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9679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F0C9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1C3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678BC73E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2617" w14:textId="1D6A72AE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VuPC9BdXRob3I+PFllYXI+MjAyNDwvWWVhcj48UmVj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VuPC9BdXRob3I+PFllYXI+MjAyNDwvWWVhcj48UmVj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Chen et al. 2024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F5A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500F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2D7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EBB4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235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CCD7" w14:textId="19C4FEB0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3BF5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CF66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5A370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468BEBFC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78144" w14:textId="7C2A6BFC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iu&lt;/Author&gt;&lt;Year&gt;2022&lt;/Year&gt;&lt;RecNum&gt;27&lt;/RecNum&gt;&lt;DisplayText&gt;(Liu et al. 2022)&lt;/DisplayText&gt;&lt;record&gt;&lt;rec-number&gt;27&lt;/rec-number&gt;&lt;foreign-keys&gt;&lt;key app="EN" db-id="ee050s0990xrthe2td3xtaviwea9xv2r2x2x" timestamp="1765097069"&gt;27&lt;/key&gt;&lt;/foreign-keys&gt;&lt;ref-type name="Journal Article"&gt;17&lt;/ref-type&gt;&lt;contributors&gt;&lt;authors&gt;&lt;author&gt;Liu, Pingping&lt;/author&gt;&lt;author&gt;Jiang, Yinan&lt;/author&gt;&lt;author&gt;Zheng, Xiaojing&lt;/author&gt;&lt;author&gt;Pan, Baoyue&lt;/author&gt;&lt;author&gt;Xiang, Huiling&lt;/author&gt;&lt;author&gt;Zheng, Min&lt;/author&gt;&lt;/authors&gt;&lt;/contributors&gt;&lt;auth-address&gt;Sun Yat Sen Univ, Canc Ctr, Collaborat Innovat Ctr Canc Med, Dept Gynecol,State Key Lab Oncol South China, Guangzhou, Peoples R China&lt;/auth-address&gt;&lt;titles&gt;&lt;title&gt;Pretreatment Systemic Immune-Inflammation Index Can Predict Response to Neoadjuvant Chemotherapy in Cervical Cancer at Stages IB2-IIB&lt;/title&gt;&lt;secondary-title&gt;Pathology &amp;amp; Oncology Research&lt;/secondary-title&gt;&lt;/titles&gt;&lt;periodical&gt;&lt;full-title&gt;Pathology &amp;amp; Oncology Research&lt;/full-title&gt;&lt;/periodical&gt;&lt;volume&gt;28&lt;/volume&gt;&lt;dates&gt;&lt;year&gt;2022&lt;/year&gt;&lt;pub-dates&gt;&lt;date&gt;Apr 27&lt;/date&gt;&lt;/pub-dates&gt;&lt;/dates&gt;&lt;isbn&gt;1219-4956&lt;/isbn&gt;&lt;accession-num&gt;WOS:000793789200001&lt;/accession-num&gt;&lt;work-type&gt;Article&lt;/work-type&gt;&lt;urls&gt;&lt;related-urls&gt;&lt;url&gt;&lt;style face="underline" font="default" size="100%"&gt;&amp;lt;Go to ISI&amp;gt;://WOS:000793789200001&lt;/style&gt;&lt;/url&gt;&lt;/related-urls&gt;&lt;/urls&gt;&lt;custom7&gt;1610294&lt;/custom7&gt;&lt;electronic-resource-num&gt;10.3389/pore.2022.1610294&lt;/electronic-resource-num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Liu et al. 2022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158D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281D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D0C0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1FB3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20F2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9B4C3" w14:textId="059D2CA8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8764F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638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200A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34FD113A" w14:textId="77777777" w:rsidTr="009D253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FFE9" w14:textId="1C822DFE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YW5nPC9BdXRob3I+PFllYXI+MjAyMzwvWWVhcj48UmVj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==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YW5nPC9BdXRob3I+PFllYXI+MjAyMzwvWWVhcj48UmVj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==
</w:fldData>
              </w:fldCha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Wang et al. 2023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4D90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3E7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34690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C906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ADEDE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D5E0" w14:textId="63DCB580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A313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612A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692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431C8" w:rsidRPr="00C8731C" w14:paraId="53B39B89" w14:textId="77777777" w:rsidTr="00E563F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B8AB4E9" w14:textId="00A69FE2" w:rsidR="006431C8" w:rsidRPr="005C04B4" w:rsidRDefault="00E569BC" w:rsidP="006431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Xu&lt;/Author&gt;&lt;Year&gt;2021&lt;/Year&gt;&lt;RecNum&gt;70&lt;/RecNum&gt;&lt;DisplayText&gt;(Xu et al. 2021)&lt;/DisplayText&gt;&lt;record&gt;&lt;rec-number&gt;70&lt;/rec-number&gt;&lt;foreign-keys&gt;&lt;key app="EN" db-id="ee050s0990xrthe2td3xtaviwea9xv2r2x2x" timestamp="1765097069"&gt;70&lt;/key&gt;&lt;/foreign-keys&gt;&lt;ref-type name="Journal Article"&gt;17&lt;/ref-type&gt;&lt;contributors&gt;&lt;authors&gt;&lt;author&gt;Xu, Mu&lt;/author&gt;&lt;author&gt;Wu, Qibin&lt;/author&gt;&lt;author&gt;Cai, Liangzhi&lt;/author&gt;&lt;author&gt;Sun, Xiaoqi&lt;/author&gt;&lt;author&gt;Xie, Xiaoyan&lt;/author&gt;&lt;author&gt;Sun, Pengming&lt;/author&gt;&lt;/authors&gt;&lt;/contributors&gt;&lt;auth-address&gt;Fujian Med Univ, Affiliated Hosp, Fujian Matern &amp;amp; Child Hlth Hosp, Dept Gynecol, Fuzhou, Peoples R China&amp;#xD;Fujian Med Univ, Affiliated Hosp, Fujian Maternal &amp;amp; Child Hlth Hosp, Lab Gynecol Oncol, 18 Daoshan Rd, Fuzhou 350001, Fujian, Peoples R China&lt;/auth-address&gt;&lt;titles&gt;&lt;title&gt;Systemic Inflammatory Score predicts Overall Survival in patients with Cervical Cancer&lt;/title&gt;&lt;secondary-title&gt;Journal of Cancer&lt;/secondary-title&gt;&lt;/titles&gt;&lt;periodical&gt;&lt;full-title&gt;Journal of Cancer&lt;/full-title&gt;&lt;/periodical&gt;&lt;pages&gt;3671-3677&lt;/pages&gt;&lt;volume&gt;12&lt;/volume&gt;&lt;number&gt;12&lt;/number&gt;&lt;dates&gt;&lt;year&gt;2021&lt;/year&gt;&lt;pub-dates&gt;&lt;date&gt;2021&lt;/date&gt;&lt;/pub-dates&gt;&lt;/dates&gt;&lt;isbn&gt;1837-9664&lt;/isbn&gt;&lt;accession-num&gt;WOS:000648591100024&lt;/accession-num&gt;&lt;work-type&gt;Article&lt;/work-type&gt;&lt;urls&gt;&lt;related-urls&gt;&lt;url&gt;&lt;style face="underline" font="default" size="100%"&gt;&amp;lt;Go to ISI&amp;gt;://WOS:000648591100024&lt;/style&gt;&lt;/url&gt;&lt;/related-urls&gt;&lt;/urls&gt;&lt;electronic-resource-num&gt;10.7150/jca.56170&lt;/electronic-resource-num&gt;&lt;/record&gt;&lt;/Cite&gt;&lt;/EndNote&gt;</w:instrTex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C04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Xu et al. 2021)</w:t>
            </w: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4B3C7D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5C6C57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B512C8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9E5FF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D37FDC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DCF68F" w14:textId="4A08BBCA" w:rsidR="006431C8" w:rsidRPr="005C04B4" w:rsidRDefault="004A40DC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EBAB69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1B9E81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9CA004" w14:textId="77777777" w:rsidR="006431C8" w:rsidRPr="005C04B4" w:rsidRDefault="006431C8" w:rsidP="006431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</w:tbl>
    <w:p w14:paraId="6B70F73E" w14:textId="6369436D" w:rsidR="00E569BC" w:rsidRPr="00E563F0" w:rsidRDefault="009D2530" w:rsidP="005C04B4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E563F0">
        <w:rPr>
          <w:rFonts w:ascii="Times New Roman" w:hAnsi="Times New Roman" w:cs="Times New Roman"/>
          <w:sz w:val="16"/>
          <w:szCs w:val="16"/>
        </w:rPr>
        <w:t>*indicates criterion met; - indicates significant of criterion not met.</w:t>
      </w:r>
    </w:p>
    <w:p w14:paraId="4BC08886" w14:textId="77777777" w:rsidR="00E569BC" w:rsidRDefault="00E569BC">
      <w:pPr>
        <w:rPr>
          <w:rFonts w:hint="eastAsia"/>
        </w:rPr>
      </w:pPr>
    </w:p>
    <w:p w14:paraId="22110134" w14:textId="334405D6" w:rsidR="006431C8" w:rsidRDefault="006431C8">
      <w:pPr>
        <w:rPr>
          <w:rFonts w:hint="eastAsia"/>
        </w:rPr>
      </w:pPr>
    </w:p>
    <w:sectPr w:rsidR="006431C8" w:rsidSect="00E563F0">
      <w:pgSz w:w="15840" w:h="12240" w:orient="landscape" w:code="145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85A3A" w14:textId="77777777" w:rsidR="00ED7C96" w:rsidRDefault="00ED7C96" w:rsidP="006431C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BB4A653" w14:textId="77777777" w:rsidR="00ED7C96" w:rsidRDefault="00ED7C96" w:rsidP="006431C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91DE2" w14:textId="77777777" w:rsidR="00ED7C96" w:rsidRDefault="00ED7C96" w:rsidP="006431C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8CD7AFA" w14:textId="77777777" w:rsidR="00ED7C96" w:rsidRDefault="00ED7C96" w:rsidP="006431C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050s0990xrthe2td3xtaviwea9xv2r2x2x&quot;&gt;最最终-截止到2025-11-4&lt;record-ids&gt;&lt;item&gt;6&lt;/item&gt;&lt;item&gt;27&lt;/item&gt;&lt;item&gt;30&lt;/item&gt;&lt;item&gt;45&lt;/item&gt;&lt;item&gt;48&lt;/item&gt;&lt;item&gt;62&lt;/item&gt;&lt;item&gt;68&lt;/item&gt;&lt;item&gt;70&lt;/item&gt;&lt;item&gt;76&lt;/item&gt;&lt;item&gt;113&lt;/item&gt;&lt;item&gt;126&lt;/item&gt;&lt;item&gt;132&lt;/item&gt;&lt;item&gt;162&lt;/item&gt;&lt;item&gt;180&lt;/item&gt;&lt;item&gt;223&lt;/item&gt;&lt;item&gt;238&lt;/item&gt;&lt;item&gt;256&lt;/item&gt;&lt;item&gt;297&lt;/item&gt;&lt;/record-ids&gt;&lt;/item&gt;&lt;/Libraries&gt;"/>
  </w:docVars>
  <w:rsids>
    <w:rsidRoot w:val="00BC1ED5"/>
    <w:rsid w:val="000D3F75"/>
    <w:rsid w:val="0010122D"/>
    <w:rsid w:val="004A1B19"/>
    <w:rsid w:val="004A40DC"/>
    <w:rsid w:val="00536996"/>
    <w:rsid w:val="00553939"/>
    <w:rsid w:val="005C04B4"/>
    <w:rsid w:val="005D02CB"/>
    <w:rsid w:val="005F28B1"/>
    <w:rsid w:val="006431C8"/>
    <w:rsid w:val="006E7A24"/>
    <w:rsid w:val="009D2530"/>
    <w:rsid w:val="00A02FB8"/>
    <w:rsid w:val="00A82689"/>
    <w:rsid w:val="00AE0454"/>
    <w:rsid w:val="00BC1ED5"/>
    <w:rsid w:val="00C00CAF"/>
    <w:rsid w:val="00C52E06"/>
    <w:rsid w:val="00C537C7"/>
    <w:rsid w:val="00C8731C"/>
    <w:rsid w:val="00DE76A3"/>
    <w:rsid w:val="00DF07A5"/>
    <w:rsid w:val="00E563F0"/>
    <w:rsid w:val="00E569BC"/>
    <w:rsid w:val="00E83D1C"/>
    <w:rsid w:val="00ED7C96"/>
    <w:rsid w:val="00FB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CB4796"/>
  <w15:chartTrackingRefBased/>
  <w15:docId w15:val="{6450E452-1CB4-407E-91A2-61E4F02D6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C1E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E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E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ED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ED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ED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ED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ED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ED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ED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E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E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ED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ED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1ED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E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E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E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E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E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E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E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E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E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E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ED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E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ED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1ED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31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31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31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31C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569BC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569BC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E569BC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E569BC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4540</Words>
  <Characters>13030</Characters>
  <Application>Microsoft Office Word</Application>
  <DocSecurity>0</DocSecurity>
  <Lines>4343</Lines>
  <Paragraphs>3513</Paragraphs>
  <ScaleCrop>false</ScaleCrop>
  <Company/>
  <LinksUpToDate>false</LinksUpToDate>
  <CharactersWithSpaces>1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军 赵</dc:creator>
  <cp:keywords/>
  <dc:description/>
  <cp:lastModifiedBy>冠军 赵</cp:lastModifiedBy>
  <cp:revision>17</cp:revision>
  <cp:lastPrinted>2025-12-30T07:07:00Z</cp:lastPrinted>
  <dcterms:created xsi:type="dcterms:W3CDTF">2025-12-18T13:59:00Z</dcterms:created>
  <dcterms:modified xsi:type="dcterms:W3CDTF">2026-03-28T00:19:00Z</dcterms:modified>
</cp:coreProperties>
</file>